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8F1C0B" w14:textId="77777777" w:rsidR="00AB19B2" w:rsidRPr="00AB19B2" w:rsidRDefault="00AB19B2" w:rsidP="00AB19B2">
      <w:pPr>
        <w:spacing w:before="120" w:after="120" w:line="480" w:lineRule="auto"/>
        <w:jc w:val="both"/>
        <w:rPr>
          <w:rFonts w:asciiTheme="minorEastAsia" w:hAnsiTheme="minorEastAsia" w:cstheme="minorEastAsia" w:hint="eastAsia"/>
        </w:rPr>
      </w:pPr>
      <w:r w:rsidRPr="00AB19B2">
        <w:rPr>
          <w:rFonts w:asciiTheme="minorEastAsia" w:hAnsiTheme="minorEastAsia" w:cstheme="minorEastAsia" w:hint="eastAsia"/>
          <w:b/>
          <w:bCs/>
        </w:rPr>
        <w:t>Supplementary Figure 1.</w:t>
      </w:r>
      <w:r w:rsidRPr="00AB19B2">
        <w:rPr>
          <w:rFonts w:asciiTheme="minorEastAsia" w:hAnsiTheme="minorEastAsia" w:cstheme="minorEastAsia" w:hint="eastAsia"/>
        </w:rPr>
        <w:t xml:space="preserve"> </w:t>
      </w:r>
      <w:r w:rsidRPr="00AB19B2">
        <w:rPr>
          <w:rFonts w:asciiTheme="minorEastAsia" w:hAnsiTheme="minorEastAsia" w:cstheme="minorEastAsia" w:hint="eastAsia"/>
          <w:b/>
          <w:bCs/>
        </w:rPr>
        <w:t xml:space="preserve">CDK4/6-Rb pathway inhibition caused by CDK4 specific siRNA (#SASI_Hs01_00122490) reduces human synovial sarcoma cell proliferation and induces cell apoptosis </w:t>
      </w:r>
      <w:r w:rsidRPr="00AB19B2">
        <w:rPr>
          <w:rFonts w:asciiTheme="minorEastAsia" w:hAnsiTheme="minorEastAsia" w:cstheme="minorEastAsia" w:hint="eastAsia"/>
          <w:b/>
          <w:bCs/>
          <w:i/>
          <w:iCs/>
        </w:rPr>
        <w:t>in vitro</w:t>
      </w:r>
      <w:r w:rsidRPr="00AB19B2">
        <w:rPr>
          <w:rFonts w:asciiTheme="minorEastAsia" w:hAnsiTheme="minorEastAsia" w:cstheme="minorEastAsia" w:hint="eastAsia"/>
          <w:b/>
          <w:bCs/>
        </w:rPr>
        <w:t>.</w:t>
      </w:r>
      <w:r w:rsidRPr="00AB19B2">
        <w:rPr>
          <w:rFonts w:asciiTheme="minorEastAsia" w:hAnsiTheme="minorEastAsia" w:cstheme="minorEastAsia" w:hint="eastAsia"/>
        </w:rPr>
        <w:t xml:space="preserve"> Human synovial sarcoma SYO-1 and Fuji cells were transfected with increasing concentrations of CDK4 specific siRNA (#SASI_Hs01_00122490) or nonspecific siRNA, and cell proliferation and growth was determined subsequently. (A and B) Cell viability was determined by MTT assay after siRNA transfection for 5 days. (C and D) The respective proteins of CDK4/6-Rb-apoptosis pathway in cells were examined by Western blotting after 48 hours of siRNA transfection. </w:t>
      </w:r>
      <w:r w:rsidRPr="00AB19B2">
        <w:rPr>
          <w:rFonts w:asciiTheme="minorEastAsia" w:hAnsiTheme="minorEastAsia" w:cstheme="minorEastAsia" w:hint="eastAsia"/>
          <w:b/>
          <w:bCs/>
        </w:rPr>
        <w:t>*</w:t>
      </w:r>
      <w:r w:rsidRPr="00AB19B2">
        <w:rPr>
          <w:rFonts w:asciiTheme="minorEastAsia" w:hAnsiTheme="minorEastAsia" w:cstheme="minorEastAsia" w:hint="eastAsia"/>
          <w:i/>
          <w:iCs/>
        </w:rPr>
        <w:t xml:space="preserve">P </w:t>
      </w:r>
      <w:r w:rsidRPr="00AB19B2">
        <w:rPr>
          <w:rFonts w:asciiTheme="minorEastAsia" w:hAnsiTheme="minorEastAsia" w:cstheme="minorEastAsia" w:hint="eastAsia"/>
        </w:rPr>
        <w:t xml:space="preserve">&lt; 0.05, </w:t>
      </w:r>
      <w:r w:rsidRPr="00AB19B2">
        <w:rPr>
          <w:rFonts w:asciiTheme="minorEastAsia" w:hAnsiTheme="minorEastAsia" w:cstheme="minorEastAsia" w:hint="eastAsia"/>
          <w:b/>
          <w:bCs/>
        </w:rPr>
        <w:t>**</w:t>
      </w:r>
      <w:r w:rsidRPr="00AB19B2">
        <w:rPr>
          <w:rFonts w:asciiTheme="minorEastAsia" w:hAnsiTheme="minorEastAsia" w:cstheme="minorEastAsia" w:hint="eastAsia"/>
          <w:i/>
          <w:iCs/>
        </w:rPr>
        <w:t xml:space="preserve">P </w:t>
      </w:r>
      <w:r w:rsidRPr="00AB19B2">
        <w:rPr>
          <w:rFonts w:asciiTheme="minorEastAsia" w:hAnsiTheme="minorEastAsia" w:cstheme="minorEastAsia" w:hint="eastAsia"/>
        </w:rPr>
        <w:t>&lt; 0.01 compared with the cell only group.</w:t>
      </w:r>
    </w:p>
    <w:p w14:paraId="6A3370CA" w14:textId="77777777" w:rsidR="00305792" w:rsidRPr="00AB19B2" w:rsidRDefault="00AB19B2" w:rsidP="00AB19B2">
      <w:pPr>
        <w:spacing w:before="120" w:after="120" w:line="480" w:lineRule="auto"/>
        <w:jc w:val="both"/>
        <w:rPr>
          <w:rFonts w:asciiTheme="minorEastAsia" w:hAnsiTheme="minorEastAsia" w:cstheme="minorEastAsia" w:hint="eastAsia"/>
        </w:rPr>
      </w:pPr>
      <w:r w:rsidRPr="00AB19B2">
        <w:rPr>
          <w:rFonts w:asciiTheme="minorEastAsia" w:hAnsiTheme="minorEastAsia" w:cstheme="minorEastAsia" w:hint="eastAsia"/>
          <w:b/>
          <w:bCs/>
        </w:rPr>
        <w:t>Supplementary Figure 2.</w:t>
      </w:r>
      <w:r w:rsidRPr="00AB19B2">
        <w:rPr>
          <w:rFonts w:asciiTheme="minorEastAsia" w:hAnsiTheme="minorEastAsia" w:cstheme="minorEastAsia" w:hint="eastAsia"/>
        </w:rPr>
        <w:t xml:space="preserve"> </w:t>
      </w:r>
      <w:r w:rsidRPr="00AB19B2">
        <w:rPr>
          <w:rFonts w:asciiTheme="minorEastAsia" w:hAnsiTheme="minorEastAsia" w:cstheme="minorEastAsia" w:hint="eastAsia"/>
          <w:b/>
          <w:bCs/>
        </w:rPr>
        <w:t>Inhibition of the CDK4/6-Rb pathway by palbociclib enhances apoptosis in human synovial sarcoma.</w:t>
      </w:r>
      <w:r w:rsidRPr="00AB19B2">
        <w:rPr>
          <w:rFonts w:asciiTheme="minorEastAsia" w:hAnsiTheme="minorEastAsia" w:cstheme="minorEastAsia" w:hint="eastAsia"/>
        </w:rPr>
        <w:t>, Cell apoptosis rate was analyzed respectively after exposure to palbociclib (1 µM) for 24 hours in SYO-1 (A) and Fuji (B) cells by flow cytometry analysis. Representative images of cell apoptosis in with or without palbociclib treatment were assessed.</w:t>
      </w:r>
      <w:bookmarkStart w:id="0" w:name="_GoBack"/>
      <w:bookmarkEnd w:id="0"/>
    </w:p>
    <w:sectPr w:rsidR="00305792" w:rsidRPr="00AB19B2" w:rsidSect="00EA5E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9B2"/>
    <w:rsid w:val="0014237A"/>
    <w:rsid w:val="00167E7B"/>
    <w:rsid w:val="00171F6F"/>
    <w:rsid w:val="00176097"/>
    <w:rsid w:val="00176ED2"/>
    <w:rsid w:val="001901B5"/>
    <w:rsid w:val="001D2F40"/>
    <w:rsid w:val="001E523B"/>
    <w:rsid w:val="002731E1"/>
    <w:rsid w:val="00296DC6"/>
    <w:rsid w:val="002F79A1"/>
    <w:rsid w:val="00351465"/>
    <w:rsid w:val="003B2658"/>
    <w:rsid w:val="003D1195"/>
    <w:rsid w:val="003E1E97"/>
    <w:rsid w:val="003F4B26"/>
    <w:rsid w:val="003F7649"/>
    <w:rsid w:val="00451006"/>
    <w:rsid w:val="004771DE"/>
    <w:rsid w:val="0048799C"/>
    <w:rsid w:val="004A6B25"/>
    <w:rsid w:val="004C3DC7"/>
    <w:rsid w:val="004F3404"/>
    <w:rsid w:val="00575616"/>
    <w:rsid w:val="005C2377"/>
    <w:rsid w:val="005E1CE5"/>
    <w:rsid w:val="006329C3"/>
    <w:rsid w:val="00670B62"/>
    <w:rsid w:val="00682404"/>
    <w:rsid w:val="00726E58"/>
    <w:rsid w:val="007A435E"/>
    <w:rsid w:val="008069A5"/>
    <w:rsid w:val="0081376C"/>
    <w:rsid w:val="008302FA"/>
    <w:rsid w:val="00880B57"/>
    <w:rsid w:val="008B4F3E"/>
    <w:rsid w:val="00917C4C"/>
    <w:rsid w:val="009665CD"/>
    <w:rsid w:val="009903F9"/>
    <w:rsid w:val="009968F9"/>
    <w:rsid w:val="00A05324"/>
    <w:rsid w:val="00A17330"/>
    <w:rsid w:val="00A2323F"/>
    <w:rsid w:val="00A30EA7"/>
    <w:rsid w:val="00A73318"/>
    <w:rsid w:val="00AA2DE0"/>
    <w:rsid w:val="00AB19B2"/>
    <w:rsid w:val="00B65012"/>
    <w:rsid w:val="00BA7F75"/>
    <w:rsid w:val="00BD5018"/>
    <w:rsid w:val="00C03F6E"/>
    <w:rsid w:val="00CA2DB5"/>
    <w:rsid w:val="00CE0BF5"/>
    <w:rsid w:val="00D14ACB"/>
    <w:rsid w:val="00D61411"/>
    <w:rsid w:val="00D83E4A"/>
    <w:rsid w:val="00DF7A49"/>
    <w:rsid w:val="00E127F3"/>
    <w:rsid w:val="00E245F6"/>
    <w:rsid w:val="00E5084F"/>
    <w:rsid w:val="00EA5EE6"/>
    <w:rsid w:val="00F933A3"/>
    <w:rsid w:val="00F97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2445D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0</Characters>
  <Application>Microsoft Macintosh Word</Application>
  <DocSecurity>0</DocSecurity>
  <Lines>7</Lines>
  <Paragraphs>2</Paragraphs>
  <ScaleCrop>false</ScaleCrop>
  <LinksUpToDate>false</LinksUpToDate>
  <CharactersWithSpaces>1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Xiaoyang (Contractor)</dc:creator>
  <cp:keywords/>
  <dc:description/>
  <cp:lastModifiedBy>Li, Xiaoyang (Contractor)</cp:lastModifiedBy>
  <cp:revision>1</cp:revision>
  <dcterms:created xsi:type="dcterms:W3CDTF">2018-03-09T22:40:00Z</dcterms:created>
  <dcterms:modified xsi:type="dcterms:W3CDTF">2018-03-09T22:43:00Z</dcterms:modified>
</cp:coreProperties>
</file>